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F28" w:rsidRPr="00E22EB3" w:rsidRDefault="0008254D" w:rsidP="001E7FA8">
      <w:pPr>
        <w:jc w:val="left"/>
        <w:rPr>
          <w:rFonts w:ascii="Times New Roman" w:hAnsi="Times New Roman" w:cs="Times New Roman"/>
          <w:b/>
          <w:color w:val="FF0000"/>
          <w:szCs w:val="21"/>
        </w:rPr>
      </w:pPr>
      <w:r w:rsidRPr="00E22EB3">
        <w:rPr>
          <w:rFonts w:ascii="Times New Roman" w:hAnsi="Times New Roman" w:cs="Times New Roman"/>
          <w:b/>
          <w:color w:val="FF0000"/>
          <w:szCs w:val="21"/>
        </w:rPr>
        <w:t>Table S1</w:t>
      </w:r>
      <w:bookmarkStart w:id="0" w:name="_Hlk523172235"/>
      <w:r w:rsidR="00E22EB3" w:rsidRPr="00E22EB3">
        <w:rPr>
          <w:rFonts w:ascii="Times New Roman" w:hAnsi="Times New Roman" w:cs="Times New Roman"/>
          <w:b/>
          <w:color w:val="FF0000"/>
          <w:szCs w:val="21"/>
        </w:rPr>
        <w:t>:</w:t>
      </w:r>
      <w:r w:rsidRPr="00E22EB3">
        <w:rPr>
          <w:rFonts w:ascii="Times New Roman" w:hAnsi="Times New Roman" w:cs="Times New Roman"/>
          <w:b/>
          <w:color w:val="FF0000"/>
          <w:szCs w:val="21"/>
        </w:rPr>
        <w:t xml:space="preserve"> </w:t>
      </w:r>
      <w:bookmarkEnd w:id="0"/>
    </w:p>
    <w:tbl>
      <w:tblPr>
        <w:tblStyle w:val="a5"/>
        <w:tblpPr w:leftFromText="180" w:rightFromText="180" w:vertAnchor="page" w:horzAnchor="margin" w:tblpXSpec="center" w:tblpY="2434"/>
        <w:tblW w:w="8046" w:type="dxa"/>
        <w:tblLayout w:type="fixed"/>
        <w:tblLook w:val="04A0" w:firstRow="1" w:lastRow="0" w:firstColumn="1" w:lastColumn="0" w:noHBand="0" w:noVBand="1"/>
      </w:tblPr>
      <w:tblGrid>
        <w:gridCol w:w="1384"/>
        <w:gridCol w:w="1134"/>
        <w:gridCol w:w="1134"/>
        <w:gridCol w:w="3119"/>
        <w:gridCol w:w="1275"/>
      </w:tblGrid>
      <w:tr w:rsidR="0008254D" w:rsidRPr="00D77FFD" w:rsidTr="00E22EB3">
        <w:trPr>
          <w:trHeight w:val="699"/>
        </w:trPr>
        <w:tc>
          <w:tcPr>
            <w:tcW w:w="1384" w:type="dxa"/>
          </w:tcPr>
          <w:p w:rsidR="0008254D" w:rsidRPr="00E22EB3" w:rsidRDefault="0008254D" w:rsidP="0008254D">
            <w:pPr>
              <w:jc w:val="center"/>
              <w:rPr>
                <w:rFonts w:ascii="Times New Roman" w:hAnsi="Times New Roman" w:cs="Times New Roman"/>
                <w:b/>
                <w:color w:val="000000" w:themeColor="text1"/>
                <w:szCs w:val="21"/>
              </w:rPr>
            </w:pPr>
            <w:r w:rsidRPr="00E22EB3">
              <w:rPr>
                <w:rFonts w:ascii="Times New Roman" w:hAnsi="Times New Roman" w:cs="Times New Roman"/>
                <w:b/>
                <w:color w:val="000000" w:themeColor="text1"/>
                <w:szCs w:val="21"/>
              </w:rPr>
              <w:t>Author</w:t>
            </w:r>
          </w:p>
        </w:tc>
        <w:tc>
          <w:tcPr>
            <w:tcW w:w="1134" w:type="dxa"/>
          </w:tcPr>
          <w:p w:rsidR="0008254D" w:rsidRPr="00E22EB3" w:rsidRDefault="0008254D" w:rsidP="0008254D">
            <w:pPr>
              <w:jc w:val="center"/>
              <w:rPr>
                <w:rFonts w:ascii="Times New Roman" w:hAnsi="Times New Roman" w:cs="Times New Roman"/>
                <w:b/>
                <w:color w:val="000000" w:themeColor="text1"/>
                <w:szCs w:val="21"/>
              </w:rPr>
            </w:pPr>
            <w:r w:rsidRPr="00E22EB3">
              <w:rPr>
                <w:rFonts w:ascii="Times New Roman" w:hAnsi="Times New Roman" w:cs="Times New Roman"/>
                <w:b/>
                <w:color w:val="000000" w:themeColor="text1"/>
                <w:szCs w:val="21"/>
              </w:rPr>
              <w:t>Publication Year</w:t>
            </w:r>
          </w:p>
        </w:tc>
        <w:tc>
          <w:tcPr>
            <w:tcW w:w="1134" w:type="dxa"/>
          </w:tcPr>
          <w:p w:rsidR="0008254D" w:rsidRPr="00E22EB3" w:rsidRDefault="0008254D" w:rsidP="0008254D">
            <w:pPr>
              <w:jc w:val="center"/>
              <w:rPr>
                <w:rFonts w:ascii="Times New Roman" w:hAnsi="Times New Roman" w:cs="Times New Roman"/>
                <w:b/>
                <w:color w:val="000000" w:themeColor="text1"/>
                <w:szCs w:val="21"/>
              </w:rPr>
            </w:pPr>
            <w:r w:rsidRPr="00E22EB3">
              <w:rPr>
                <w:rFonts w:ascii="Times New Roman" w:hAnsi="Times New Roman" w:cs="Times New Roman"/>
                <w:b/>
                <w:color w:val="000000" w:themeColor="text1"/>
                <w:szCs w:val="21"/>
              </w:rPr>
              <w:t>Country</w:t>
            </w:r>
          </w:p>
        </w:tc>
        <w:tc>
          <w:tcPr>
            <w:tcW w:w="3119" w:type="dxa"/>
          </w:tcPr>
          <w:p w:rsidR="0008254D" w:rsidRPr="00E22EB3" w:rsidRDefault="0008254D" w:rsidP="0008254D">
            <w:pPr>
              <w:jc w:val="center"/>
              <w:rPr>
                <w:rFonts w:ascii="Times New Roman" w:hAnsi="Times New Roman" w:cs="Times New Roman"/>
                <w:b/>
                <w:color w:val="000000" w:themeColor="text1"/>
                <w:szCs w:val="21"/>
              </w:rPr>
            </w:pPr>
            <w:r w:rsidRPr="00E22EB3">
              <w:rPr>
                <w:rFonts w:ascii="Times New Roman" w:hAnsi="Times New Roman" w:cs="Times New Roman"/>
                <w:b/>
                <w:color w:val="000000" w:themeColor="text1"/>
                <w:szCs w:val="21"/>
              </w:rPr>
              <w:t>GJA8 Variants</w:t>
            </w:r>
          </w:p>
        </w:tc>
        <w:tc>
          <w:tcPr>
            <w:tcW w:w="1275" w:type="dxa"/>
          </w:tcPr>
          <w:p w:rsidR="0008254D" w:rsidRPr="00E22EB3" w:rsidRDefault="0008254D" w:rsidP="0008254D">
            <w:pPr>
              <w:jc w:val="center"/>
              <w:rPr>
                <w:rFonts w:ascii="Times New Roman" w:hAnsi="Times New Roman" w:cs="Times New Roman"/>
                <w:b/>
                <w:color w:val="000000" w:themeColor="text1"/>
                <w:szCs w:val="21"/>
              </w:rPr>
            </w:pPr>
            <w:r w:rsidRPr="00E22EB3">
              <w:rPr>
                <w:rFonts w:ascii="Times New Roman" w:hAnsi="Times New Roman" w:cs="Times New Roman"/>
                <w:b/>
                <w:color w:val="000000" w:themeColor="text1"/>
                <w:szCs w:val="21"/>
              </w:rPr>
              <w:t>Cataract Type</w:t>
            </w:r>
          </w:p>
        </w:tc>
      </w:tr>
      <w:tr w:rsidR="0008254D" w:rsidRPr="00D77FFD" w:rsidTr="00E22EB3">
        <w:trPr>
          <w:trHeight w:val="631"/>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ui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8</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p.H95_A96insYAVHY</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8254D" w:rsidRPr="00D77FFD" w:rsidTr="00E22EB3">
        <w:trPr>
          <w:trHeight w:val="583"/>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Zhang et al.</w:t>
            </w:r>
          </w:p>
        </w:tc>
        <w:tc>
          <w:tcPr>
            <w:tcW w:w="113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 2018</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0G&gt;A p.V44M</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8254D" w:rsidRPr="00D77FFD" w:rsidTr="00E22EB3">
        <w:trPr>
          <w:trHeight w:val="583"/>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Zhang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8</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0T&gt;A p.W4R</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8254D" w:rsidRPr="00D77FFD" w:rsidTr="00E22EB3">
        <w:trPr>
          <w:trHeight w:val="583"/>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Micheal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8</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Pakistan</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53C&gt;T p.S18P</w:t>
            </w:r>
          </w:p>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75C&gt;G p.P59A</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8254D" w:rsidRPr="00D77FFD" w:rsidTr="00E22EB3">
        <w:trPr>
          <w:trHeight w:val="583"/>
        </w:trPr>
        <w:tc>
          <w:tcPr>
            <w:tcW w:w="1384" w:type="dxa"/>
          </w:tcPr>
          <w:p w:rsidR="0008254D" w:rsidRPr="00E22EB3" w:rsidRDefault="0008254D" w:rsidP="0008254D">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Qiao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8</w:t>
            </w:r>
          </w:p>
        </w:tc>
        <w:tc>
          <w:tcPr>
            <w:tcW w:w="1134" w:type="dxa"/>
          </w:tcPr>
          <w:p w:rsidR="0008254D" w:rsidRPr="00E22EB3" w:rsidRDefault="0008254D" w:rsidP="0008254D">
            <w:pP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Chin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426_440delGCTGGAGGGGACCCT p.143_147delLEGTL</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8254D" w:rsidRPr="00D77FFD" w:rsidTr="00E22EB3">
        <w:trPr>
          <w:trHeight w:val="601"/>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Patel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7</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ndian</w:t>
            </w:r>
          </w:p>
        </w:tc>
        <w:tc>
          <w:tcPr>
            <w:tcW w:w="3119" w:type="dxa"/>
          </w:tcPr>
          <w:tbl>
            <w:tblPr>
              <w:tblW w:w="2754" w:type="dxa"/>
              <w:tblBorders>
                <w:top w:val="single" w:sz="2" w:space="0" w:color="000000"/>
                <w:bottom w:val="single" w:sz="2" w:space="0" w:color="000000"/>
              </w:tblBorders>
              <w:tblLayout w:type="fixed"/>
              <w:tblCellMar>
                <w:top w:w="15" w:type="dxa"/>
                <w:left w:w="15" w:type="dxa"/>
                <w:bottom w:w="15" w:type="dxa"/>
                <w:right w:w="15" w:type="dxa"/>
              </w:tblCellMar>
              <w:tblLook w:val="04A0" w:firstRow="1" w:lastRow="0" w:firstColumn="1" w:lastColumn="0" w:noHBand="0" w:noVBand="1"/>
            </w:tblPr>
            <w:tblGrid>
              <w:gridCol w:w="2572"/>
              <w:gridCol w:w="182"/>
            </w:tblGrid>
            <w:tr w:rsidR="004E7483" w:rsidRPr="00E22EB3" w:rsidTr="00E22EB3">
              <w:trPr>
                <w:trHeight w:val="260"/>
              </w:trPr>
              <w:tc>
                <w:tcPr>
                  <w:tcW w:w="2586" w:type="dxa"/>
                  <w:tcBorders>
                    <w:top w:val="nil"/>
                    <w:left w:val="nil"/>
                    <w:bottom w:val="nil"/>
                    <w:right w:val="nil"/>
                  </w:tcBorders>
                  <w:shd w:val="clear" w:color="auto" w:fill="auto"/>
                  <w:tcMar>
                    <w:top w:w="40" w:type="dxa"/>
                    <w:left w:w="81" w:type="dxa"/>
                    <w:bottom w:w="40" w:type="dxa"/>
                    <w:right w:w="81" w:type="dxa"/>
                  </w:tcMar>
                  <w:hideMark/>
                </w:tcPr>
                <w:p w:rsidR="0008254D" w:rsidRPr="00E22EB3" w:rsidRDefault="0008254D" w:rsidP="00E22EB3">
                  <w:pPr>
                    <w:framePr w:hSpace="180" w:wrap="around" w:vAnchor="page" w:hAnchor="margin" w:xAlign="center" w:y="2434"/>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g.147380435C&gt;A p.A118E</w:t>
                  </w:r>
                </w:p>
              </w:tc>
              <w:tc>
                <w:tcPr>
                  <w:tcW w:w="168" w:type="dxa"/>
                  <w:tcBorders>
                    <w:top w:val="nil"/>
                    <w:left w:val="nil"/>
                    <w:bottom w:val="nil"/>
                    <w:right w:val="nil"/>
                  </w:tcBorders>
                  <w:shd w:val="clear" w:color="auto" w:fill="auto"/>
                  <w:tcMar>
                    <w:top w:w="40" w:type="dxa"/>
                    <w:left w:w="81" w:type="dxa"/>
                    <w:bottom w:w="40" w:type="dxa"/>
                    <w:right w:w="81" w:type="dxa"/>
                  </w:tcMar>
                  <w:hideMark/>
                </w:tcPr>
                <w:p w:rsidR="0008254D" w:rsidRPr="00E22EB3" w:rsidRDefault="0008254D" w:rsidP="00E22EB3">
                  <w:pPr>
                    <w:framePr w:hSpace="180" w:wrap="around" w:vAnchor="page" w:hAnchor="margin" w:xAlign="center" w:y="2434"/>
                    <w:widowControl/>
                    <w:jc w:val="left"/>
                    <w:rPr>
                      <w:rFonts w:ascii="Times New Roman" w:eastAsia="宋体" w:hAnsi="Times New Roman" w:cs="Times New Roman"/>
                      <w:color w:val="000000" w:themeColor="text1"/>
                      <w:kern w:val="0"/>
                      <w:szCs w:val="21"/>
                    </w:rPr>
                  </w:pPr>
                </w:p>
              </w:tc>
            </w:tr>
          </w:tbl>
          <w:p w:rsidR="0008254D" w:rsidRPr="00E22EB3" w:rsidRDefault="0008254D" w:rsidP="0008254D">
            <w:pPr>
              <w:rPr>
                <w:rFonts w:ascii="Times New Roman" w:eastAsia="宋体" w:hAnsi="Times New Roman" w:cs="Times New Roman"/>
                <w:color w:val="000000" w:themeColor="text1"/>
                <w:kern w:val="0"/>
                <w:szCs w:val="21"/>
              </w:rPr>
            </w:pP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Age-related cataract</w:t>
            </w:r>
          </w:p>
        </w:tc>
      </w:tr>
      <w:tr w:rsidR="00D77FFD" w:rsidRPr="00D77FFD" w:rsidTr="00E22EB3">
        <w:trPr>
          <w:trHeight w:val="920"/>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Javadiyan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7</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Australi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73T</w:t>
            </w:r>
            <w:r w:rsidRPr="00E22EB3">
              <w:rPr>
                <w:rFonts w:ascii="Times New Roman" w:eastAsia="宋体" w:hAnsi="Times New Roman" w:cs="Times New Roman"/>
                <w:color w:val="000000" w:themeColor="text1"/>
                <w:kern w:val="0"/>
                <w:szCs w:val="21"/>
              </w:rPr>
              <w:t>＞</w:t>
            </w:r>
            <w:r w:rsidRPr="00E22EB3">
              <w:rPr>
                <w:rFonts w:ascii="Times New Roman" w:eastAsia="宋体" w:hAnsi="Times New Roman" w:cs="Times New Roman"/>
                <w:color w:val="000000" w:themeColor="text1"/>
                <w:kern w:val="0"/>
                <w:szCs w:val="21"/>
              </w:rPr>
              <w:t>C p.T25A</w:t>
            </w:r>
            <w:r w:rsidRPr="00E22EB3">
              <w:rPr>
                <w:rFonts w:ascii="Times New Roman" w:eastAsia="宋体" w:hAnsi="Times New Roman" w:cs="Times New Roman"/>
                <w:color w:val="000000" w:themeColor="text1"/>
                <w:kern w:val="0"/>
                <w:szCs w:val="21"/>
              </w:rPr>
              <w:t>；</w:t>
            </w:r>
          </w:p>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484G</w:t>
            </w:r>
            <w:r w:rsidRPr="00E22EB3">
              <w:rPr>
                <w:rFonts w:ascii="Times New Roman" w:eastAsia="宋体" w:hAnsi="Times New Roman" w:cs="Times New Roman"/>
                <w:color w:val="000000" w:themeColor="text1"/>
                <w:kern w:val="0"/>
                <w:szCs w:val="21"/>
              </w:rPr>
              <w:t>＞</w:t>
            </w:r>
            <w:r w:rsidRPr="00E22EB3">
              <w:rPr>
                <w:rFonts w:ascii="Times New Roman" w:eastAsia="宋体" w:hAnsi="Times New Roman" w:cs="Times New Roman"/>
                <w:color w:val="000000" w:themeColor="text1"/>
                <w:kern w:val="0"/>
                <w:szCs w:val="21"/>
              </w:rPr>
              <w:t>A p.G162L;</w:t>
            </w:r>
          </w:p>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4G</w:t>
            </w:r>
            <w:r w:rsidRPr="00E22EB3">
              <w:rPr>
                <w:rFonts w:ascii="Times New Roman" w:eastAsia="宋体" w:hAnsi="Times New Roman" w:cs="Times New Roman"/>
                <w:color w:val="000000" w:themeColor="text1"/>
                <w:kern w:val="0"/>
                <w:szCs w:val="21"/>
              </w:rPr>
              <w:t>＞</w:t>
            </w:r>
            <w:r w:rsidRPr="00E22EB3">
              <w:rPr>
                <w:rFonts w:ascii="Times New Roman" w:eastAsia="宋体" w:hAnsi="Times New Roman" w:cs="Times New Roman"/>
                <w:color w:val="000000" w:themeColor="text1"/>
                <w:kern w:val="0"/>
                <w:szCs w:val="21"/>
              </w:rPr>
              <w:t>C p.T45S</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Mohebi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7</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ran</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0G&gt;A p.V44M</w:t>
            </w:r>
          </w:p>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301G&gt;T p.R101L</w:t>
            </w:r>
          </w:p>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4G&gt;T p.W45L</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Shen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7</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9G&gt;A p. D47N</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Ren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7</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433G &gt; T p.G145W</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8254D" w:rsidRPr="00E22EB3" w:rsidRDefault="0008254D" w:rsidP="0008254D">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Kuo et al.</w:t>
            </w:r>
          </w:p>
        </w:tc>
        <w:tc>
          <w:tcPr>
            <w:tcW w:w="1134" w:type="dxa"/>
          </w:tcPr>
          <w:p w:rsidR="0008254D" w:rsidRPr="00E22EB3" w:rsidRDefault="0008254D" w:rsidP="001E7FA8">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7</w:t>
            </w:r>
          </w:p>
        </w:tc>
        <w:tc>
          <w:tcPr>
            <w:tcW w:w="1134"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USA</w:t>
            </w:r>
          </w:p>
        </w:tc>
        <w:tc>
          <w:tcPr>
            <w:tcW w:w="3119" w:type="dxa"/>
          </w:tcPr>
          <w:p w:rsidR="0008254D" w:rsidRPr="00E22EB3" w:rsidRDefault="0008254D" w:rsidP="0008254D">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658A&gt;G p.N220D</w:t>
            </w:r>
          </w:p>
        </w:tc>
        <w:tc>
          <w:tcPr>
            <w:tcW w:w="1275" w:type="dxa"/>
          </w:tcPr>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8254D" w:rsidRPr="00E22EB3" w:rsidRDefault="0008254D" w:rsidP="0008254D">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Dang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6</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94T&gt;C p.F32I</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17483" w:rsidRPr="00E22EB3" w:rsidRDefault="00017483" w:rsidP="00017483">
            <w:pPr>
              <w:ind w:firstLineChars="50" w:firstLine="105"/>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Min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6</w:t>
            </w:r>
          </w:p>
        </w:tc>
        <w:tc>
          <w:tcPr>
            <w:tcW w:w="1134" w:type="dxa"/>
          </w:tcPr>
          <w:p w:rsidR="00017483" w:rsidRPr="00E22EB3" w:rsidRDefault="00017483" w:rsidP="00017483">
            <w:pP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426_440delGCTGGAGGGGACCCT p.143_147delLEGTL</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Kumar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6</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US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102G&gt;C p.E368Q</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Yang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5</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18C&gt;T p. S73F</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Liang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5</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9G&gt;A p.D47N</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Ge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4</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64 C&gt;A p.P88T</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Zhu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4</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1T&gt;C p.V44A</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Mackay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4</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US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0T &gt; C p.L7P</w:t>
            </w:r>
          </w:p>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93A&gt;C p.H98P</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lastRenderedPageBreak/>
              <w:t>Prokudin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4</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Australi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593G4A p.A198G</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en et al.</w:t>
            </w:r>
          </w:p>
        </w:tc>
        <w:tc>
          <w:tcPr>
            <w:tcW w:w="1134" w:type="dxa"/>
          </w:tcPr>
          <w:p w:rsidR="00017483" w:rsidRPr="00E22EB3" w:rsidRDefault="00017483" w:rsidP="00017483">
            <w:pPr>
              <w:ind w:firstLineChars="50" w:firstLine="105"/>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4</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773C4T p.S258F</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Su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3</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601G&gt;A p.E201K</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Li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3</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9G&gt;C p.D47H</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Ponnam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3</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ndi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658C&gt;T p.P199S</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Wang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1</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9G&gt;A p.D47N</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Liu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1</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 xml:space="preserve">rs1495960;  </w:t>
            </w:r>
          </w:p>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rs9437983</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Age-related 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Yang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1</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9G&gt;C p.D47H</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601"/>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Zhou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1</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823G&gt;A p.V275I</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Age-related cataract</w:t>
            </w:r>
          </w:p>
        </w:tc>
      </w:tr>
      <w:tr w:rsidR="00D77FFD" w:rsidRPr="00D77FFD" w:rsidTr="00E22EB3">
        <w:trPr>
          <w:trHeight w:val="601"/>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Kumar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1</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ndi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T905C p.L281C</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Sun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1</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6G&gt;A p.G46A</w:t>
            </w:r>
          </w:p>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16C&gt;G p.T39A</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Roshan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0</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Germany</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70C&gt;A p. P24T</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Hu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0</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592C&gt;T p.R198W</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Gao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10</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773C&gt;T S258F</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601"/>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Wang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9</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92T&gt;C p.I31T</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Yan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9</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 xml:space="preserve">c.827 C&gt;T p.S276F </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992D29" w:rsidP="00017483">
            <w:pPr>
              <w:jc w:val="center"/>
              <w:rPr>
                <w:rFonts w:ascii="Times New Roman" w:hAnsi="Times New Roman" w:cs="Times New Roman"/>
                <w:color w:val="000000" w:themeColor="text1"/>
                <w:szCs w:val="21"/>
              </w:rPr>
            </w:pPr>
            <w:hyperlink r:id="rId6" w:history="1">
              <w:r w:rsidR="00017483" w:rsidRPr="00E22EB3">
                <w:rPr>
                  <w:rStyle w:val="a6"/>
                  <w:rFonts w:ascii="Times New Roman" w:hAnsi="Times New Roman" w:cs="Times New Roman"/>
                  <w:color w:val="000000" w:themeColor="text1"/>
                  <w:szCs w:val="21"/>
                  <w:u w:val="none"/>
                </w:rPr>
                <w:t>Ponnam</w:t>
              </w:r>
            </w:hyperlink>
            <w:r w:rsidR="00017483" w:rsidRPr="00E22EB3">
              <w:rPr>
                <w:rFonts w:ascii="Times New Roman" w:hAnsi="Times New Roman" w:cs="Times New Roman"/>
                <w:color w:val="000000" w:themeColor="text1"/>
                <w:szCs w:val="21"/>
              </w:rPr>
              <w:t xml:space="preserve">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9</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ndi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670insA; p.T203AsnfsX47</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Arora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8</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Britain</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 139G&gt;C p.D47H</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Vanita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8</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Germany</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62C&gt;A p.S276F</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Lin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8</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9G&gt;T p.D47Y</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Vanita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8</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Germany</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4G&gt;C p.W45S</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Yan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8</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62C&gt;T p.P88S</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lastRenderedPageBreak/>
              <w:t>Schmidt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8</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Germany</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776insG</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583"/>
        </w:trPr>
        <w:tc>
          <w:tcPr>
            <w:tcW w:w="1384" w:type="dxa"/>
          </w:tcPr>
          <w:p w:rsidR="00017483" w:rsidRPr="00E22EB3" w:rsidRDefault="00017483" w:rsidP="00017483">
            <w:pPr>
              <w:jc w:val="center"/>
              <w:rPr>
                <w:rStyle w:val="fontstyle01"/>
                <w:rFonts w:ascii="Times New Roman" w:hAnsi="Times New Roman" w:cs="Times New Roman"/>
                <w:color w:val="000000" w:themeColor="text1"/>
                <w:sz w:val="21"/>
                <w:szCs w:val="21"/>
              </w:rPr>
            </w:pPr>
            <w:r w:rsidRPr="00E22EB3">
              <w:rPr>
                <w:rFonts w:ascii="Times New Roman" w:hAnsi="Times New Roman" w:cs="Times New Roman"/>
                <w:color w:val="000000" w:themeColor="text1"/>
                <w:szCs w:val="21"/>
              </w:rPr>
              <w:t>Ponnam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7</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ndi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670insA; p.T203AsnfsX47</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Style w:val="fontstyle01"/>
                <w:rFonts w:ascii="Times New Roman" w:hAnsi="Times New Roman" w:cs="Times New Roman"/>
                <w:color w:val="000000" w:themeColor="text1"/>
                <w:sz w:val="21"/>
                <w:szCs w:val="21"/>
              </w:rPr>
            </w:pPr>
            <w:r w:rsidRPr="00E22EB3">
              <w:rPr>
                <w:rFonts w:ascii="Times New Roman" w:hAnsi="Times New Roman" w:cs="Times New Roman"/>
                <w:iCs/>
                <w:color w:val="000000" w:themeColor="text1"/>
                <w:szCs w:val="21"/>
              </w:rPr>
              <w:t>Hansen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7</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US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P189L;V44E; R198Q</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Style w:val="fontstyle01"/>
                <w:rFonts w:ascii="Times New Roman" w:hAnsi="Times New Roman" w:cs="Times New Roman"/>
                <w:color w:val="000000" w:themeColor="text1"/>
                <w:sz w:val="21"/>
                <w:szCs w:val="21"/>
              </w:rPr>
            </w:pPr>
            <w:r w:rsidRPr="00E22EB3">
              <w:rPr>
                <w:rFonts w:ascii="Times New Roman" w:hAnsi="Times New Roman" w:cs="Times New Roman"/>
                <w:bCs/>
                <w:color w:val="000000" w:themeColor="text1"/>
                <w:szCs w:val="21"/>
              </w:rPr>
              <w:t>Arora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6</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Britain</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62C&gt;A p.P88Q</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Vanita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6</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Germany</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35G&gt;C p.V79L</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Devi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6</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ndi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593G&gt;A p.R198Q;</w:t>
            </w:r>
          </w:p>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31T&gt;A p.V44E</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bCs/>
                <w:color w:val="000000" w:themeColor="text1"/>
                <w:szCs w:val="21"/>
              </w:rPr>
            </w:pPr>
            <w:r w:rsidRPr="00E22EB3">
              <w:rPr>
                <w:rFonts w:ascii="Times New Roman" w:hAnsi="Times New Roman" w:cs="Times New Roman"/>
                <w:bCs/>
                <w:color w:val="000000" w:themeColor="text1"/>
                <w:szCs w:val="21"/>
              </w:rPr>
              <w:t>Zheng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5</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hin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 xml:space="preserve">c.191G&gt;T p.G64V </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Style w:val="fontstyle01"/>
                <w:rFonts w:ascii="Times New Roman" w:hAnsi="Times New Roman" w:cs="Times New Roman"/>
                <w:color w:val="000000" w:themeColor="text1"/>
                <w:sz w:val="21"/>
                <w:szCs w:val="21"/>
              </w:rPr>
            </w:pPr>
            <w:r w:rsidRPr="00E22EB3">
              <w:rPr>
                <w:rFonts w:ascii="Times New Roman" w:hAnsi="Times New Roman" w:cs="Times New Roman"/>
                <w:color w:val="000000" w:themeColor="text1"/>
                <w:szCs w:val="21"/>
              </w:rPr>
              <w:t>Willoughby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3</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Iran</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68G&gt;C p.R23T</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D77FFD"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iCs/>
                <w:color w:val="000000" w:themeColor="text1"/>
                <w:szCs w:val="21"/>
              </w:rPr>
              <w:t>Polyako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1</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Rusi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741G&gt;T p.I247M</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bCs/>
                <w:color w:val="000000" w:themeColor="text1"/>
                <w:szCs w:val="21"/>
              </w:rPr>
              <w:t>Berry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1999</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US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142A&gt;G p.E48K</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r w:rsidR="00017483" w:rsidRPr="00D77FFD" w:rsidTr="00E22EB3">
        <w:trPr>
          <w:trHeight w:val="583"/>
        </w:trPr>
        <w:tc>
          <w:tcPr>
            <w:tcW w:w="1384" w:type="dxa"/>
          </w:tcPr>
          <w:p w:rsidR="00017483" w:rsidRPr="00E22EB3" w:rsidRDefault="00017483" w:rsidP="00017483">
            <w:pPr>
              <w:jc w:val="center"/>
              <w:rPr>
                <w:rFonts w:ascii="Times New Roman" w:hAnsi="Times New Roman" w:cs="Times New Roman"/>
                <w:color w:val="000000" w:themeColor="text1"/>
                <w:szCs w:val="21"/>
              </w:rPr>
            </w:pPr>
            <w:r w:rsidRPr="00E22EB3">
              <w:rPr>
                <w:rStyle w:val="fontstyle01"/>
                <w:rFonts w:ascii="Times New Roman" w:hAnsi="Times New Roman" w:cs="Times New Roman"/>
                <w:color w:val="000000" w:themeColor="text1"/>
                <w:sz w:val="21"/>
                <w:szCs w:val="21"/>
              </w:rPr>
              <w:t>Shiels et al.</w:t>
            </w:r>
          </w:p>
        </w:tc>
        <w:tc>
          <w:tcPr>
            <w:tcW w:w="1134" w:type="dxa"/>
          </w:tcPr>
          <w:p w:rsidR="00017483" w:rsidRPr="00E22EB3" w:rsidRDefault="00017483" w:rsidP="00017483">
            <w:pPr>
              <w:jc w:val="cente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2007</w:t>
            </w:r>
          </w:p>
        </w:tc>
        <w:tc>
          <w:tcPr>
            <w:tcW w:w="1134"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USA</w:t>
            </w:r>
          </w:p>
        </w:tc>
        <w:tc>
          <w:tcPr>
            <w:tcW w:w="3119" w:type="dxa"/>
          </w:tcPr>
          <w:p w:rsidR="00017483" w:rsidRPr="00E22EB3" w:rsidRDefault="00017483" w:rsidP="00017483">
            <w:pPr>
              <w:widowControl/>
              <w:jc w:val="left"/>
              <w:rPr>
                <w:rFonts w:ascii="Times New Roman" w:eastAsia="宋体" w:hAnsi="Times New Roman" w:cs="Times New Roman"/>
                <w:color w:val="000000" w:themeColor="text1"/>
                <w:kern w:val="0"/>
                <w:szCs w:val="21"/>
              </w:rPr>
            </w:pPr>
            <w:r w:rsidRPr="00E22EB3">
              <w:rPr>
                <w:rFonts w:ascii="Times New Roman" w:eastAsia="宋体" w:hAnsi="Times New Roman" w:cs="Times New Roman"/>
                <w:color w:val="000000" w:themeColor="text1"/>
                <w:kern w:val="0"/>
                <w:szCs w:val="21"/>
              </w:rPr>
              <w:t>c.262C&gt;T p.P88S</w:t>
            </w:r>
          </w:p>
        </w:tc>
        <w:tc>
          <w:tcPr>
            <w:tcW w:w="1275" w:type="dxa"/>
          </w:tcPr>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 xml:space="preserve">Congenital </w:t>
            </w:r>
          </w:p>
          <w:p w:rsidR="00017483" w:rsidRPr="00E22EB3" w:rsidRDefault="00017483" w:rsidP="00017483">
            <w:pPr>
              <w:rPr>
                <w:rFonts w:ascii="Times New Roman" w:hAnsi="Times New Roman" w:cs="Times New Roman"/>
                <w:color w:val="000000" w:themeColor="text1"/>
                <w:szCs w:val="21"/>
              </w:rPr>
            </w:pPr>
            <w:r w:rsidRPr="00E22EB3">
              <w:rPr>
                <w:rFonts w:ascii="Times New Roman" w:hAnsi="Times New Roman" w:cs="Times New Roman"/>
                <w:color w:val="000000" w:themeColor="text1"/>
                <w:szCs w:val="21"/>
              </w:rPr>
              <w:t>cataract</w:t>
            </w:r>
          </w:p>
        </w:tc>
      </w:tr>
    </w:tbl>
    <w:p w:rsidR="00E22EB3" w:rsidRDefault="00E22EB3" w:rsidP="0008254D">
      <w:pPr>
        <w:rPr>
          <w:rFonts w:ascii="Times New Roman" w:hAnsi="Times New Roman" w:cs="Times New Roman"/>
          <w:sz w:val="24"/>
          <w:szCs w:val="24"/>
        </w:rPr>
      </w:pPr>
    </w:p>
    <w:p w:rsidR="00E22EB3" w:rsidRPr="00E22EB3" w:rsidRDefault="00E22EB3" w:rsidP="0008254D">
      <w:pPr>
        <w:rPr>
          <w:rFonts w:ascii="Times New Roman" w:hAnsi="Times New Roman" w:cs="Times New Roman"/>
          <w:b/>
          <w:color w:val="FF0000"/>
          <w:szCs w:val="21"/>
        </w:rPr>
      </w:pPr>
      <w:r w:rsidRPr="00E22EB3">
        <w:rPr>
          <w:rFonts w:ascii="Times New Roman" w:hAnsi="Times New Roman" w:cs="Times New Roman"/>
          <w:b/>
          <w:color w:val="FF0000"/>
          <w:szCs w:val="21"/>
        </w:rPr>
        <w:t xml:space="preserve">Figure Legend: </w:t>
      </w:r>
    </w:p>
    <w:p w:rsidR="00E22EB3" w:rsidRPr="00E22EB3" w:rsidRDefault="00E22EB3" w:rsidP="0008254D">
      <w:pPr>
        <w:rPr>
          <w:rFonts w:ascii="Times New Roman" w:hAnsi="Times New Roman" w:cs="Times New Roman"/>
          <w:color w:val="FF0000"/>
          <w:szCs w:val="21"/>
        </w:rPr>
      </w:pPr>
      <w:r w:rsidRPr="00E22EB3">
        <w:rPr>
          <w:rFonts w:ascii="Times New Roman" w:hAnsi="Times New Roman" w:cs="Times New Roman"/>
          <w:color w:val="FF0000"/>
          <w:szCs w:val="21"/>
        </w:rPr>
        <w:t>Table S1:Summary of GJA8 variants reported in Pubmed up to August 27, 2018</w:t>
      </w:r>
    </w:p>
    <w:p w:rsidR="00E22EB3" w:rsidRDefault="00E22EB3" w:rsidP="0008254D">
      <w:pPr>
        <w:rPr>
          <w:rFonts w:ascii="Times New Roman" w:hAnsi="Times New Roman" w:cs="Times New Roman"/>
          <w:b/>
          <w:szCs w:val="21"/>
        </w:rPr>
      </w:pPr>
    </w:p>
    <w:p w:rsidR="0008254D" w:rsidRPr="004617B2" w:rsidRDefault="007F2FDB" w:rsidP="0008254D">
      <w:pPr>
        <w:rPr>
          <w:rFonts w:ascii="Times New Roman" w:hAnsi="Times New Roman" w:cs="Times New Roman"/>
          <w:b/>
          <w:color w:val="FF0000"/>
          <w:szCs w:val="21"/>
        </w:rPr>
      </w:pPr>
      <w:bookmarkStart w:id="1" w:name="_GoBack"/>
      <w:r w:rsidRPr="004617B2">
        <w:rPr>
          <w:rFonts w:ascii="Times New Roman" w:hAnsi="Times New Roman" w:cs="Times New Roman"/>
          <w:b/>
          <w:color w:val="FF0000"/>
          <w:szCs w:val="21"/>
        </w:rPr>
        <w:t>References:</w:t>
      </w:r>
    </w:p>
    <w:bookmarkEnd w:id="1"/>
    <w:p w:rsidR="000550E8" w:rsidRPr="00E22EB3" w:rsidRDefault="000550E8" w:rsidP="00D77FFD">
      <w:pPr>
        <w:ind w:left="420" w:hangingChars="200" w:hanging="420"/>
        <w:rPr>
          <w:rFonts w:ascii="Times New Roman" w:hAnsi="Times New Roman" w:cs="Times New Roman"/>
          <w:szCs w:val="21"/>
        </w:rPr>
      </w:pPr>
      <w:r w:rsidRPr="00E22EB3">
        <w:rPr>
          <w:rFonts w:ascii="Times New Roman" w:hAnsi="Times New Roman" w:cs="Times New Roman"/>
          <w:szCs w:val="21"/>
        </w:rPr>
        <w:t>Arora A, Minogue PJ, Liu X, Addison PK, Russel-Eggitt I, Webster AR, Hunt DM, Ebihara L, Beyer EC, Berthoud VM, Moore AT (2008) A novel connexin50 mutation associated with congenital nuclear pulverulent cataracts. J Med Genet 45:155-60</w:t>
      </w:r>
    </w:p>
    <w:p w:rsidR="004E3AE4" w:rsidRPr="00E22EB3" w:rsidRDefault="004E3AE4" w:rsidP="00D77FFD">
      <w:pPr>
        <w:ind w:left="420" w:hangingChars="200" w:hanging="420"/>
        <w:rPr>
          <w:rFonts w:ascii="Times New Roman" w:hAnsi="Times New Roman" w:cs="Times New Roman"/>
          <w:szCs w:val="21"/>
        </w:rPr>
      </w:pPr>
      <w:r w:rsidRPr="00E22EB3">
        <w:rPr>
          <w:rFonts w:ascii="Times New Roman" w:hAnsi="Times New Roman" w:cs="Times New Roman"/>
          <w:szCs w:val="21"/>
        </w:rPr>
        <w:t>Arora A, Minogue PJ, Liu X, Reddy MA, Ainsworth JR, Bhattacharya SS, Webster AR, Hunt DM, Ebihara L, Moore AT, Beyer EC, Berthoud VM (2006) A novel GJA8 mutation is associated with autosomal dominant lamellar pulverulent cataract: further evidence for gap junction dysfunction in human cataract. J Med Genet</w:t>
      </w:r>
      <w:r w:rsidR="00B60AF2" w:rsidRPr="00E22EB3">
        <w:rPr>
          <w:rFonts w:ascii="Times New Roman" w:hAnsi="Times New Roman" w:cs="Times New Roman"/>
          <w:szCs w:val="21"/>
        </w:rPr>
        <w:t xml:space="preserve"> </w:t>
      </w:r>
      <w:r w:rsidRPr="00E22EB3">
        <w:rPr>
          <w:rFonts w:ascii="Times New Roman" w:hAnsi="Times New Roman" w:cs="Times New Roman"/>
          <w:szCs w:val="21"/>
        </w:rPr>
        <w:t>43(1):e2</w:t>
      </w:r>
    </w:p>
    <w:p w:rsidR="00986215" w:rsidRPr="00E22EB3" w:rsidRDefault="00986215" w:rsidP="00D77FFD">
      <w:pPr>
        <w:ind w:left="420" w:hangingChars="200" w:hanging="420"/>
        <w:rPr>
          <w:rFonts w:ascii="Times New Roman" w:hAnsi="Times New Roman" w:cs="Times New Roman"/>
          <w:szCs w:val="21"/>
        </w:rPr>
      </w:pPr>
      <w:r w:rsidRPr="00E22EB3">
        <w:rPr>
          <w:rFonts w:ascii="Times New Roman" w:hAnsi="Times New Roman" w:cs="Times New Roman"/>
          <w:szCs w:val="21"/>
        </w:rPr>
        <w:t>Berry V, Mackay D, Khaliq S, Francis PJ, Hameed A, Anwar K, Mehdi SQ, Newbold RJ, Ionides A, Shiels A, Moore T, Bhattacharya SS (1999) Connexin 50 mutation in a family with congenital "zonular nuclear" pulverulent cataract of Pakistani origin. Hum Genet 105:168-70</w:t>
      </w:r>
    </w:p>
    <w:p w:rsidR="00FC5D46" w:rsidRPr="00E22EB3" w:rsidRDefault="00FC5D46" w:rsidP="00D77FFD">
      <w:pPr>
        <w:ind w:left="420" w:hangingChars="200" w:hanging="420"/>
        <w:rPr>
          <w:rFonts w:ascii="Times New Roman" w:hAnsi="Times New Roman" w:cs="Times New Roman"/>
          <w:szCs w:val="21"/>
        </w:rPr>
      </w:pPr>
      <w:r w:rsidRPr="00E22EB3">
        <w:rPr>
          <w:rFonts w:ascii="Times New Roman" w:hAnsi="Times New Roman" w:cs="Times New Roman"/>
          <w:szCs w:val="21"/>
        </w:rPr>
        <w:t>Chen JH, Qiu J, Chen H, Pang CP, Zhang M (2014) Rapid and cost-effective molecular diagnosis using exome sequencing of one proband with autosomal dominant congenital cataract. Eye (Lond) ;28:1511-6. doi: 10.1038/eye.2014.158</w:t>
      </w:r>
    </w:p>
    <w:p w:rsidR="00144BF1" w:rsidRPr="00E22EB3" w:rsidRDefault="00144BF1" w:rsidP="00D77FFD">
      <w:pPr>
        <w:ind w:left="420" w:hangingChars="200" w:hanging="420"/>
        <w:rPr>
          <w:rFonts w:ascii="Times New Roman" w:hAnsi="Times New Roman" w:cs="Times New Roman"/>
          <w:szCs w:val="21"/>
        </w:rPr>
      </w:pPr>
      <w:r w:rsidRPr="00E22EB3">
        <w:rPr>
          <w:rFonts w:ascii="Times New Roman" w:hAnsi="Times New Roman" w:cs="Times New Roman"/>
          <w:szCs w:val="21"/>
        </w:rPr>
        <w:t>Cui X, Zhou Z, Zhu K, Feng R, Han J, Li M, Wang S, Li J, Zhang J, Jiang Q, Zhang W, Mu H, Liu Y, Hu Y (2018) DNA Cell Biol 37:449-456. doi: 10.1089/dna.2017.4051</w:t>
      </w:r>
    </w:p>
    <w:p w:rsidR="00017483" w:rsidRPr="00E22EB3" w:rsidRDefault="00017483" w:rsidP="00D77FFD">
      <w:pPr>
        <w:ind w:left="420" w:hangingChars="200" w:hanging="420"/>
        <w:rPr>
          <w:rFonts w:ascii="Times New Roman" w:hAnsi="Times New Roman" w:cs="Times New Roman"/>
          <w:szCs w:val="21"/>
        </w:rPr>
      </w:pPr>
      <w:r w:rsidRPr="00E22EB3">
        <w:rPr>
          <w:rFonts w:ascii="Times New Roman" w:hAnsi="Times New Roman" w:cs="Times New Roman"/>
          <w:szCs w:val="21"/>
        </w:rPr>
        <w:t xml:space="preserve">Dang FT, Yang FY, Yang YQ, Ge XL, Chen D, Zhang L, Yu XP, Gu F, Zhu YH A (2016) novel mutation of p.F32I in GJA8 in human dominant congenital cataracts. Int J Ophthalmol </w:t>
      </w:r>
      <w:r w:rsidRPr="00E22EB3">
        <w:rPr>
          <w:rFonts w:ascii="Times New Roman" w:hAnsi="Times New Roman" w:cs="Times New Roman"/>
          <w:szCs w:val="21"/>
        </w:rPr>
        <w:lastRenderedPageBreak/>
        <w:t>9:1561-1567</w:t>
      </w:r>
    </w:p>
    <w:p w:rsidR="00FC5D46" w:rsidRPr="00E22EB3" w:rsidRDefault="00FC5D46" w:rsidP="00D77FFD">
      <w:pPr>
        <w:ind w:left="420" w:hangingChars="200" w:hanging="420"/>
        <w:rPr>
          <w:rFonts w:ascii="Times New Roman" w:hAnsi="Times New Roman" w:cs="Times New Roman"/>
          <w:szCs w:val="21"/>
        </w:rPr>
      </w:pPr>
      <w:r w:rsidRPr="00E22EB3">
        <w:rPr>
          <w:rFonts w:ascii="Times New Roman" w:hAnsi="Times New Roman" w:cs="Times New Roman"/>
          <w:szCs w:val="21"/>
        </w:rPr>
        <w:t>Devi RR, Vijayalakshmi P (2006) Novel mutations in GJA8 associated with autosomal dominant congenital cataract and microcornea. Mol Vis ;12:190-5</w:t>
      </w:r>
    </w:p>
    <w:p w:rsidR="004E7483" w:rsidRPr="00E22EB3" w:rsidRDefault="004E7483"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Ge XL, Zhang Y, Wu Y, Lv J, Zhang W, Jin ZB, Qu J, Gu F. (2014) Identification of a novel GJA8 (Cx50) point mutation causes human dominant congenital cataracts. Sci Rep. 4:4121. doi: 10.1038/srep04121</w:t>
      </w:r>
    </w:p>
    <w:p w:rsidR="00FE157C" w:rsidRPr="00E22EB3" w:rsidRDefault="00FE157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Gao X, Cheng J, Lu C, Li X, Li F, Liu C, Zhang M, Zhu S, Ma X (2010) A novel mutation in the connexin 50 gene (GJA8) associated with autosomal dominant congenital nuclear cataract in a Chinese family.</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Curr Eye Res 35:597-604. doi: 10.3109/02713681003725831</w:t>
      </w:r>
    </w:p>
    <w:p w:rsidR="00D252FC" w:rsidRPr="00E22EB3" w:rsidRDefault="00D252FC" w:rsidP="00D77FFD">
      <w:pPr>
        <w:ind w:left="525" w:hangingChars="250" w:hanging="525"/>
        <w:rPr>
          <w:rFonts w:ascii="Times New Roman" w:eastAsiaTheme="majorHAnsi" w:hAnsi="Times New Roman" w:cs="Times New Roman"/>
          <w:szCs w:val="21"/>
        </w:rPr>
      </w:pPr>
      <w:r w:rsidRPr="00E22EB3">
        <w:rPr>
          <w:rFonts w:ascii="Times New Roman" w:eastAsiaTheme="majorHAnsi" w:hAnsi="Times New Roman" w:cs="Times New Roman"/>
          <w:szCs w:val="21"/>
        </w:rPr>
        <w:t>Hansen L, Yao W, Eiberg H, Kjaer KW, Baggesen K, Hejtmancik JF, Rosenberg T (2007) Genetic heterogeneity in microcornea-cataract: five novel mutations in CRYAA, CRYGD, and GJA8.</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Invest Ophthalmol Vis Sci ;48:3937-44</w:t>
      </w:r>
    </w:p>
    <w:p w:rsidR="00267B42" w:rsidRPr="00E22EB3" w:rsidRDefault="00267B42" w:rsidP="00D77FFD">
      <w:pPr>
        <w:ind w:left="525" w:hangingChars="250" w:hanging="525"/>
        <w:rPr>
          <w:rFonts w:ascii="Times New Roman" w:eastAsiaTheme="majorHAnsi" w:hAnsi="Times New Roman" w:cs="Times New Roman"/>
          <w:szCs w:val="21"/>
        </w:rPr>
      </w:pPr>
      <w:r w:rsidRPr="00E22EB3">
        <w:rPr>
          <w:rFonts w:ascii="Times New Roman" w:eastAsiaTheme="majorHAnsi" w:hAnsi="Times New Roman" w:cs="Times New Roman"/>
          <w:szCs w:val="21"/>
        </w:rPr>
        <w:t>Hu S, Wang B, Zhou Z, Zhou G, Wang J, Ma X, Qi Y (2010) A novel mutation in GJA8 causing congenital cataract-microcornea syndrome in a Chinese pedigree.</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6:1585-92</w:t>
      </w:r>
    </w:p>
    <w:p w:rsidR="00D252FC" w:rsidRPr="00E22EB3" w:rsidRDefault="00D252F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Javadiyan S, Craig JE, Souzeau E, Sharma S, Lower KM, Mackey DA, Staffieri SE, Elder JE, Taranath D, Straga T, Black J, Pater J, Casey T, Hewitt AW, Burdon KP (2017) High-Throughput Genetic Screening of 51 Pediatric Cataract Genes Identifies Causative Mutations in Inherited Pediatric Cataract in South Eastern Australia.</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G3 (Bethesda);7:3257-3268. doi: 10.1534/g3.117.300109</w:t>
      </w:r>
    </w:p>
    <w:p w:rsidR="00131DC6" w:rsidRPr="00E22EB3" w:rsidRDefault="00131DC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Kumar M, Agarwal T, Khokhar S, Kumar M, Kaur P, Roy TS, Dada R (2011) Mutation screening and genotype phenotype correlation of α-crystallin, γ-crystallin and GJA8 gene in congenital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7:693-707</w:t>
      </w:r>
    </w:p>
    <w:p w:rsidR="00986215" w:rsidRPr="00E22EB3" w:rsidRDefault="00986215"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Kuo DS, Sokol JT, Minogue PJ, Berthoud VM, Slavotinek AM, Beyer EC, Gould DB (2017) Characterization of a variant of gap junction protein α8 identified in a family with hereditary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PLoS One;12:e0183438. doi: 10.1371/journal.pone.0183438</w:t>
      </w:r>
    </w:p>
    <w:p w:rsidR="00D252FC" w:rsidRPr="00E22EB3" w:rsidRDefault="00D252F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Li J, Wang Q, Fu Q, Zhu Y, Zhai Y, Yu Y, Zhang K, Yao K (2013) A novel connexin 50 gene (gap junction protein, alpha 8) mutation associated with congenital nuclear and zonular pulverulent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9:767-74</w:t>
      </w:r>
    </w:p>
    <w:p w:rsidR="006A4FE7" w:rsidRPr="00E22EB3" w:rsidRDefault="006A4FE7"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Lin Y, Liu NN, Lei CT, Fan YC, Liu XQ, Yang Y, Wang JF, Liu B, Yang ZL (2008) A novel GJA8 mutation in a Chinese family with autosomal dominant congenital cataract. Zhonghua Yi Xue Yi Chuan Xue Za Zhi ;25:59-62</w:t>
      </w:r>
    </w:p>
    <w:p w:rsidR="00131DC6" w:rsidRPr="00E22EB3" w:rsidRDefault="00131DC6" w:rsidP="00E22EB3">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Liang C, Liang H, Yang Y, Ping L, Jie Q (2015) Mutation analysis of two families with inherited congenital cataracts.</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Med Rep ;12:3469-3475. doi: 10.3892/mmr</w:t>
      </w:r>
    </w:p>
    <w:p w:rsidR="00D252FC" w:rsidRPr="00E22EB3" w:rsidRDefault="00D252F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Liu Y, Ke M, Yan M, Guo S, Mothobi ME, Chen Q, Zheng F (2011) Association between gap junction protein-alpha 8 polymorphisms and age-related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Biol Rep 38:1301-7. doi: 10.1007/s11033-010-0230-z</w:t>
      </w:r>
    </w:p>
    <w:p w:rsidR="00986215" w:rsidRPr="00E22EB3" w:rsidRDefault="00986215"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Micheal S, Niewold ITG, Siddiqui SN, Zafar SN, Khan MI, Bergen AAB (2018) Delineation of Novel Autosomal Recessive Mutation in GJA3 and Autosomal Dominant Mutations in GJA8 in Pakistani Congenital Cataract Families.</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Genes (Basel);9. pii: E112. doi: 10.3390/genes9020112</w:t>
      </w:r>
    </w:p>
    <w:p w:rsidR="00FC5D46" w:rsidRPr="00E22EB3" w:rsidRDefault="00FC5D46" w:rsidP="00D77FFD">
      <w:pPr>
        <w:ind w:left="420" w:hangingChars="200" w:hanging="420"/>
        <w:rPr>
          <w:rFonts w:ascii="Times New Roman" w:eastAsiaTheme="majorHAnsi" w:hAnsi="Times New Roman" w:cs="Times New Roman"/>
          <w:color w:val="000000" w:themeColor="text1"/>
          <w:szCs w:val="21"/>
        </w:rPr>
      </w:pPr>
      <w:r w:rsidRPr="00E22EB3">
        <w:rPr>
          <w:rFonts w:ascii="Times New Roman" w:eastAsiaTheme="majorHAnsi" w:hAnsi="Times New Roman" w:cs="Times New Roman"/>
          <w:color w:val="000000" w:themeColor="text1"/>
          <w:szCs w:val="21"/>
        </w:rPr>
        <w:t>Min HY, Qiao PP; Asan, Yan ZH, Jiang HF, Zhu YP, Du HQ, Li Q, Wang JW, Zhang J, Sun J, Yi X, Yang L (2016) Targeted Genes Sequencing Identified a Novel 15 bp Deletion on GJA8 in a Chinese Family with Autosomal Dominant Congenital Cataracts.</w:t>
      </w:r>
      <w:r w:rsidRPr="00E22EB3">
        <w:rPr>
          <w:rFonts w:ascii="Times New Roman" w:hAnsi="Times New Roman" w:cs="Times New Roman"/>
          <w:color w:val="000000" w:themeColor="text1"/>
          <w:szCs w:val="21"/>
        </w:rPr>
        <w:t xml:space="preserve"> </w:t>
      </w:r>
      <w:r w:rsidRPr="00E22EB3">
        <w:rPr>
          <w:rFonts w:ascii="Times New Roman" w:eastAsiaTheme="majorHAnsi" w:hAnsi="Times New Roman" w:cs="Times New Roman"/>
          <w:color w:val="000000" w:themeColor="text1"/>
          <w:szCs w:val="21"/>
        </w:rPr>
        <w:t>Chin Med J (Engl) ;129:860-7. doi: 10.4103/0366-6999.178966</w:t>
      </w:r>
    </w:p>
    <w:p w:rsidR="00131DC6" w:rsidRPr="00E22EB3" w:rsidRDefault="00131DC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lastRenderedPageBreak/>
        <w:t>Mohebi M, Chenari S, Akbari A, Ghassemi F, Zarei-Ghanavati M, Fakhraie G, Babaie N, Heidari M (2017) Mutation analysis of connexin 50 gene among Iranian families with autosomal dominant cataracts.</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Iran J Basic Med Sci ;20:288-293. doi: 10.22038/IJBMS</w:t>
      </w:r>
    </w:p>
    <w:p w:rsidR="00D252FC" w:rsidRPr="00E22EB3" w:rsidRDefault="00D252F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Mackay DS, Bennett TM, Culican SM, Shiels A (2014) Exome sequencing identifies novel and recurrent mutations in GJA8 and CRYGD associated with inherited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Hum Genomics ;8:19. doi: 10.1186/s40246-014-0019-6</w:t>
      </w:r>
    </w:p>
    <w:p w:rsidR="004E7483" w:rsidRPr="00E22EB3" w:rsidRDefault="00992D29" w:rsidP="00D77FFD">
      <w:pPr>
        <w:ind w:left="420" w:hangingChars="200" w:hanging="420"/>
        <w:rPr>
          <w:rFonts w:ascii="Times New Roman" w:eastAsiaTheme="majorHAnsi" w:hAnsi="Times New Roman" w:cs="Times New Roman"/>
          <w:szCs w:val="21"/>
        </w:rPr>
      </w:pPr>
      <w:hyperlink r:id="rId7" w:history="1">
        <w:r w:rsidR="004E7483" w:rsidRPr="00E22EB3">
          <w:rPr>
            <w:rFonts w:ascii="Times New Roman" w:eastAsiaTheme="majorHAnsi" w:hAnsi="Times New Roman" w:cs="Times New Roman"/>
            <w:szCs w:val="21"/>
          </w:rPr>
          <w:t>Patel R</w:t>
        </w:r>
      </w:hyperlink>
      <w:r w:rsidR="004E7483" w:rsidRPr="00E22EB3">
        <w:rPr>
          <w:rFonts w:ascii="Times New Roman" w:eastAsiaTheme="majorHAnsi" w:hAnsi="Times New Roman" w:cs="Times New Roman"/>
          <w:szCs w:val="21"/>
        </w:rPr>
        <w:t xml:space="preserve">, </w:t>
      </w:r>
      <w:hyperlink r:id="rId8" w:history="1">
        <w:r w:rsidR="004E7483" w:rsidRPr="00E22EB3">
          <w:rPr>
            <w:rFonts w:ascii="Times New Roman" w:eastAsiaTheme="majorHAnsi" w:hAnsi="Times New Roman" w:cs="Times New Roman"/>
            <w:szCs w:val="21"/>
          </w:rPr>
          <w:t>Zenith RK</w:t>
        </w:r>
      </w:hyperlink>
      <w:r w:rsidR="004E7483" w:rsidRPr="00E22EB3">
        <w:rPr>
          <w:rFonts w:ascii="Times New Roman" w:eastAsiaTheme="majorHAnsi" w:hAnsi="Times New Roman" w:cs="Times New Roman"/>
          <w:szCs w:val="21"/>
        </w:rPr>
        <w:t xml:space="preserve">, </w:t>
      </w:r>
      <w:hyperlink r:id="rId9" w:history="1">
        <w:r w:rsidR="004E7483" w:rsidRPr="00E22EB3">
          <w:rPr>
            <w:rFonts w:ascii="Times New Roman" w:eastAsiaTheme="majorHAnsi" w:hAnsi="Times New Roman" w:cs="Times New Roman"/>
            <w:szCs w:val="21"/>
          </w:rPr>
          <w:t>Chandra A</w:t>
        </w:r>
      </w:hyperlink>
      <w:r w:rsidR="004E7483" w:rsidRPr="00E22EB3">
        <w:rPr>
          <w:rFonts w:ascii="Times New Roman" w:eastAsiaTheme="majorHAnsi" w:hAnsi="Times New Roman" w:cs="Times New Roman"/>
          <w:szCs w:val="21"/>
        </w:rPr>
        <w:t xml:space="preserve">, </w:t>
      </w:r>
      <w:hyperlink r:id="rId10" w:history="1">
        <w:r w:rsidR="004E7483" w:rsidRPr="00E22EB3">
          <w:rPr>
            <w:rFonts w:ascii="Times New Roman" w:eastAsiaTheme="majorHAnsi" w:hAnsi="Times New Roman" w:cs="Times New Roman"/>
            <w:szCs w:val="21"/>
          </w:rPr>
          <w:t>Ali A</w:t>
        </w:r>
      </w:hyperlink>
      <w:r w:rsidR="004E7483" w:rsidRPr="00E22EB3">
        <w:rPr>
          <w:rFonts w:ascii="Times New Roman" w:eastAsiaTheme="majorHAnsi" w:hAnsi="Times New Roman" w:cs="Times New Roman"/>
          <w:szCs w:val="21"/>
        </w:rPr>
        <w:t>. Patel R, Zenith RK, Chandra A, Ali A (2017) Novel Mutations in the Crystallin Gene in Age-Related Cataract Patients from a North Indian Population. Mol Syndromol. 2017 8:179-186. doi: 10.1159/000471992</w:t>
      </w:r>
    </w:p>
    <w:p w:rsidR="00131DC6" w:rsidRPr="00E22EB3" w:rsidRDefault="00131DC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Ponnam SP, Ramesha K, Tejwani S, Ramamurthy B, Kannabiran C (2007) Mutation of the gap junction protein alpha 8 (GJA8) gene causes autosomal recessive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J Med Genet ;44(7):e85</w:t>
      </w:r>
    </w:p>
    <w:p w:rsidR="00FC5D46" w:rsidRPr="00E22EB3" w:rsidRDefault="00FC5D4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Ponnam SP, Ramesha K, Matalia J, Tejwani S, Ramamurthy B, Kannabiran C (2013) Mutational screening of Indian families with hereditary congenital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9:1141-8</w:t>
      </w:r>
    </w:p>
    <w:p w:rsidR="00131DC6" w:rsidRPr="00E22EB3" w:rsidRDefault="00131DC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Polyakov AV, Shagina IA, Khlebnikova OV, Evgrafov OV (2001) Mutation in the connexin 50 gene (GJA8) in a Russian family with zonular pulverulent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Clin Genet ;60:476-8</w:t>
      </w:r>
    </w:p>
    <w:p w:rsidR="00556CB6" w:rsidRPr="00E22EB3" w:rsidRDefault="00556CB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Ponnam SP, Ramesha K, Tejwani S, Ramamurthy B, Kannabiran C (2009) Mutation of the gap junction protein alpha 8 (GJA8) gene causes autosomal recessive cataract.</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BMJ Case Rep 2009. pii: bcr06.2009.1995. doi: 10.1136/bcr.06.2009.1995</w:t>
      </w:r>
    </w:p>
    <w:p w:rsidR="00D252FC" w:rsidRPr="00E22EB3" w:rsidRDefault="00D252F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Prokudin I, Simons C, Grigg JR, Storen R, Kumar V, Phua ZY, Smith J, Flaherty M, Davila S, Jamieson RV (2014) Exome sequencing in developmental eye disease leads to identification of causal variants in GJA8, CRYGC, PAX6 and CYP1B1.</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Eur J Hum Genet ;22:907-15. doi: 10.1038/ejhg.2013.268</w:t>
      </w:r>
    </w:p>
    <w:p w:rsidR="00D252FC" w:rsidRPr="00E22EB3" w:rsidRDefault="00D252F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Ren M, Yang XG, Dang XJ, Xiao JA (2017) Exome sequencing identifies a novel mutation in GJA8 associated with inherited cataract in a Chinese family.</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Graefes Arch Clin Exp Ophthalmol 255:141-151. doi: 10.1007/s00417-016-3513-9</w:t>
      </w:r>
    </w:p>
    <w:p w:rsidR="00BA2B4A" w:rsidRPr="00E22EB3" w:rsidRDefault="00BA2B4A"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Roshan M, Vijaya PH, Lavanya GR, Shama PK, Santhiya ST, Graw J, Gopinath PM, Satyamoorthy K (2010) A novel human CRYGD mutation in a juvenile autosomal dominant cataract. Mol Vis 16:887-96</w:t>
      </w:r>
    </w:p>
    <w:p w:rsidR="00FC5D46" w:rsidRPr="00E22EB3" w:rsidRDefault="00FC5D4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Shen C, Wang J, Wu X, Wang F, Liu Y, Guo X, Zhang L, Cao Y, Cao X, Ma H (2017) Next-generation sequencing for D47N mutation in Cx50 analysis associated with autosomal dominant congenital cataract in a six-generation Chinese family.</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BMC Ophthalmol ;17:73. doi: 10.1186/s12886-017-0476-5</w:t>
      </w:r>
    </w:p>
    <w:p w:rsidR="00B65247" w:rsidRPr="00E22EB3" w:rsidRDefault="00B65247"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Senthil Kumar G, Dinesh Kumar K, Minogue PJ, Berthoud VM, Kannan R, Beyer EC, Santhiya ST (2016) The E368Q Mutant Allele of GJA8 is Associated with Congenital Cataracts with Intrafamilial Variation in a South Indian Family.</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Open Access J Ophthalmol ;1. pii: 106</w:t>
      </w:r>
    </w:p>
    <w:p w:rsidR="004E7483" w:rsidRPr="00E22EB3" w:rsidRDefault="004E7483"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 xml:space="preserve">Su D, Yang Z, Li Q, Guan L, Zhang H, E D, Zhang L, Zhu S, Ma X (2013) Identification and functional analysis of GJA8 mutation in a Chinese family with autosomal dominant </w:t>
      </w:r>
      <w:r w:rsidR="00D77FFD" w:rsidRPr="00E22EB3">
        <w:rPr>
          <w:rFonts w:ascii="Times New Roman" w:eastAsiaTheme="majorHAnsi" w:hAnsi="Times New Roman" w:cs="Times New Roman"/>
          <w:szCs w:val="21"/>
        </w:rPr>
        <w:t xml:space="preserve">  </w:t>
      </w:r>
      <w:r w:rsidRPr="00E22EB3">
        <w:rPr>
          <w:rFonts w:ascii="Times New Roman" w:eastAsiaTheme="majorHAnsi" w:hAnsi="Times New Roman" w:cs="Times New Roman"/>
          <w:szCs w:val="21"/>
        </w:rPr>
        <w:t>perinuclear cataracts.</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PLoS One 8:e59926. doi: 10.1371/journal.pone.0059926</w:t>
      </w:r>
    </w:p>
    <w:p w:rsidR="00FC5D46" w:rsidRPr="00E22EB3" w:rsidRDefault="00FC5D4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Sun W, Xiao X, Li S, Guo X, Zhang Q (2011) Mutational screening of six genes in Chinese patients with congenital cataract and microcornea.</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7:1508-13</w:t>
      </w:r>
    </w:p>
    <w:p w:rsidR="00926B48" w:rsidRPr="00E22EB3" w:rsidRDefault="00926B48"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Schmidt W, Klopp N, Illig T, Graw J (2008) A novel GJA8 mutation causing a recessive triangular cataract. Mol Vis 9;14:851-6.</w:t>
      </w:r>
    </w:p>
    <w:p w:rsidR="006A7D68" w:rsidRPr="00E22EB3" w:rsidRDefault="006A7D68"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 xml:space="preserve">Shiels A1, Mackay D, Ionides A, Berry V, Moore A, Bhattacharya S (1998) A missense mutation </w:t>
      </w:r>
      <w:r w:rsidRPr="00E22EB3">
        <w:rPr>
          <w:rFonts w:ascii="Times New Roman" w:eastAsiaTheme="majorHAnsi" w:hAnsi="Times New Roman" w:cs="Times New Roman"/>
          <w:szCs w:val="21"/>
        </w:rPr>
        <w:lastRenderedPageBreak/>
        <w:t>in the human connexin50 gene (GJA8) underlies autosomal dominant "zonular pulverulent" cataract, on chromosome 1q. Am J Hum Genet 62:526-32.</w:t>
      </w:r>
    </w:p>
    <w:p w:rsidR="007B686F" w:rsidRPr="00E22EB3" w:rsidRDefault="007B686F"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Vanita V, Singh JR, Singh D, Varon R, Sperling K (2008) A mutation in GJA8 (p.P88Q) is associated with "balloon-like" cataract with Y-sutural opacities in a family of Indian origin. Mol Vis 14:1171-5</w:t>
      </w:r>
    </w:p>
    <w:p w:rsidR="00AC4602" w:rsidRPr="00E22EB3" w:rsidRDefault="00AC4602"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Vanita V, Hennies HC, Singh D, Nürnberg P, Sperling K, Singh JR (2006) A novel mutation in GJA8 associated with autosomal dominant congenital cataract in a family of Indian origin</w:t>
      </w:r>
      <w:r w:rsidR="00892E1C" w:rsidRPr="00E22EB3">
        <w:rPr>
          <w:rFonts w:ascii="Times New Roman" w:eastAsiaTheme="majorHAnsi" w:hAnsi="Times New Roman" w:cs="Times New Roman"/>
          <w:szCs w:val="21"/>
        </w:rPr>
        <w:t>. Mol Vis 12:1217-22</w:t>
      </w:r>
    </w:p>
    <w:p w:rsidR="00E950B7" w:rsidRPr="00E22EB3" w:rsidRDefault="00E950B7"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Vanita V1, Singh JR, Singh D, Varon R, Sperling K (2008) A novel mutation in GJA8 associated with jellyfish-like cataract in a family of Indian origin. Mol Vis 14:323-6</w:t>
      </w:r>
    </w:p>
    <w:p w:rsidR="00331DFF" w:rsidRPr="00E22EB3" w:rsidRDefault="00331DFF"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Wang K, Wang B, Wang J, Zhou S, Yun B, Suo P, Cheng J, Ma X, Zhu S (2009) A novel GJA8 mutation (p.I31T) causing autosomal dominant congenital cataract in a Chinese family.</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5:2813-20</w:t>
      </w:r>
    </w:p>
    <w:p w:rsidR="00986215" w:rsidRPr="00E22EB3" w:rsidRDefault="00AA77FF"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 xml:space="preserve">Wang L, Luo Y, Wen W, Zhang S, Lu Y </w:t>
      </w:r>
      <w:r w:rsidR="00986215" w:rsidRPr="00E22EB3">
        <w:rPr>
          <w:rFonts w:ascii="Times New Roman" w:eastAsiaTheme="majorHAnsi" w:hAnsi="Times New Roman" w:cs="Times New Roman"/>
          <w:szCs w:val="21"/>
        </w:rPr>
        <w:t>(2011) Another evidence for a D47N mutation in GJA8 associated with autosomal dominant congenital cataract.</w:t>
      </w:r>
      <w:r w:rsidR="00986215" w:rsidRPr="00E22EB3">
        <w:rPr>
          <w:rFonts w:ascii="Times New Roman" w:hAnsi="Times New Roman" w:cs="Times New Roman"/>
          <w:szCs w:val="21"/>
        </w:rPr>
        <w:t xml:space="preserve"> </w:t>
      </w:r>
      <w:r w:rsidR="00986215" w:rsidRPr="00E22EB3">
        <w:rPr>
          <w:rFonts w:ascii="Times New Roman" w:eastAsiaTheme="majorHAnsi" w:hAnsi="Times New Roman" w:cs="Times New Roman"/>
          <w:szCs w:val="21"/>
        </w:rPr>
        <w:t>Mol Vis 17:2380-5</w:t>
      </w:r>
    </w:p>
    <w:p w:rsidR="006957AB" w:rsidRPr="00E22EB3" w:rsidRDefault="006957AB"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Willoughby CE, Arab S, Gandhi R, Zeinali S, Arab S, Luk D, Billingsley G, Munier FL, Héon E (2003) A novel GJA8 mutation in an Iranian family with progressive autosomal dominant congenital nuclear cataract. J Med Genet 40:e124</w:t>
      </w:r>
    </w:p>
    <w:p w:rsidR="00B12330" w:rsidRPr="00E22EB3" w:rsidRDefault="00B12330"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Yan M, Zhou X, Chen YM, Ma JJ, Xiong CL, Cheng XH (2009) Analysis on gene mutations in a Chinese pedigree with autosomal dominant inheritance cataract. Zhonghua Yan Ke Za Zhi 45:693-8</w:t>
      </w:r>
    </w:p>
    <w:p w:rsidR="00D86B4E" w:rsidRPr="00E22EB3" w:rsidRDefault="00D86B4E"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Yang G, Xiong C, Li S, Wang Y, Zhao J (2011) A recurrent mutation in CRYGD is associated with autosomal dominant congenital coralliform cataract in two unrelated Chinese families.</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7:1085-9</w:t>
      </w:r>
    </w:p>
    <w:p w:rsidR="00131DC6" w:rsidRPr="00E22EB3" w:rsidRDefault="00131DC6"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Yang Z, Li Q, Ma X, Zhu SQ (2015) Mutation analysis in Chinese families with autosomal dominant hereditary cataracts.</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Curr Eye Res ;40:1225-31. doi: 10.3109/02713683.2014.997885</w:t>
      </w:r>
    </w:p>
    <w:p w:rsidR="007B272A" w:rsidRPr="00E22EB3" w:rsidRDefault="007B272A"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Yan M, Xiong C, Ye SQ, Chen Y, Ke M, Zheng F, Zhou X (2008) A novel connexin 50 (GJA8) mutation in a Chinese family with a dominant congenital pulverulent nuclear cataract. Mol Vis 14:418-24</w:t>
      </w:r>
    </w:p>
    <w:p w:rsidR="001E7FA8" w:rsidRPr="00E22EB3" w:rsidRDefault="004E7483"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 xml:space="preserve">Zhang XH, Da Wang J, Jia HY, Zhang JS, Li Y1, Xiong Y, et al. (2018) Mutation profiles of congenital cataract genes in 21 northern Chinese families. </w:t>
      </w:r>
      <w:hyperlink r:id="rId11" w:history="1">
        <w:r w:rsidRPr="00E22EB3">
          <w:rPr>
            <w:rFonts w:ascii="Times New Roman" w:hAnsi="Times New Roman" w:cs="Times New Roman"/>
            <w:szCs w:val="21"/>
          </w:rPr>
          <w:t>Mol Vis</w:t>
        </w:r>
      </w:hyperlink>
      <w:r w:rsidRPr="00E22EB3">
        <w:rPr>
          <w:rFonts w:ascii="Times New Roman" w:eastAsiaTheme="majorHAnsi" w:hAnsi="Times New Roman" w:cs="Times New Roman"/>
          <w:szCs w:val="21"/>
        </w:rPr>
        <w:t xml:space="preserve"> 24:471-477 </w:t>
      </w:r>
    </w:p>
    <w:p w:rsidR="0008254D" w:rsidRPr="00E22EB3" w:rsidRDefault="004E7483"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Zhang L, Liang Y, Zhou Y, Zeng H, Jia S, Shi J (2018) A Missense Mutation in GJA8 Encoding Connexin 50 in a Chinese Pedigree with Autosomal Dominant Congenital Cataract. Tohoku J Exp Med 244:105-111. doi: 10.1620/tjem.244.105</w:t>
      </w:r>
    </w:p>
    <w:p w:rsidR="006D6920" w:rsidRPr="00E22EB3" w:rsidRDefault="006D6920"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Zheng JQ, Ma ZW, Sun HM (2005) A heterozygous transversion of connexin 50 in a family with congenital nuclear cataract in the northeast of China. Zhonghua Yi Xue Yi Chuan Xue Za Zhi</w:t>
      </w:r>
      <w:r w:rsidR="003D29F9" w:rsidRPr="00E22EB3">
        <w:rPr>
          <w:rFonts w:ascii="Times New Roman" w:eastAsiaTheme="majorHAnsi" w:hAnsi="Times New Roman" w:cs="Times New Roman"/>
          <w:szCs w:val="21"/>
        </w:rPr>
        <w:t xml:space="preserve"> </w:t>
      </w:r>
      <w:r w:rsidRPr="00E22EB3">
        <w:rPr>
          <w:rFonts w:ascii="Times New Roman" w:eastAsiaTheme="majorHAnsi" w:hAnsi="Times New Roman" w:cs="Times New Roman"/>
          <w:szCs w:val="21"/>
        </w:rPr>
        <w:t>22:76-8</w:t>
      </w:r>
    </w:p>
    <w:p w:rsidR="004E7483" w:rsidRPr="00E22EB3" w:rsidRDefault="004E7483"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Zhu Y, Yu H, Wang W, Gong X, Yao K (2014) A novel GJA8 mutation (p.V44A) causing autosomal dominant congenital cataract. PLoS One 9:e115406. doi: 10.1371/journal.pone.0115406</w:t>
      </w:r>
    </w:p>
    <w:p w:rsidR="00D252FC" w:rsidRPr="00E22EB3" w:rsidRDefault="00D252FC" w:rsidP="00D77FFD">
      <w:pPr>
        <w:ind w:left="420" w:hangingChars="200" w:hanging="420"/>
        <w:rPr>
          <w:rFonts w:ascii="Times New Roman" w:eastAsiaTheme="majorHAnsi" w:hAnsi="Times New Roman" w:cs="Times New Roman"/>
          <w:szCs w:val="21"/>
        </w:rPr>
      </w:pPr>
      <w:r w:rsidRPr="00E22EB3">
        <w:rPr>
          <w:rFonts w:ascii="Times New Roman" w:eastAsiaTheme="majorHAnsi" w:hAnsi="Times New Roman" w:cs="Times New Roman"/>
          <w:szCs w:val="21"/>
        </w:rPr>
        <w:t>Zhou Z, Wang B, Hu S, Zhang C, Ma X, Qi Y (2011) Genetic variations in GJA3, GJA8, LIM2, and age-related cataract in the Chinese population: a mutation screening study.</w:t>
      </w:r>
      <w:r w:rsidRPr="00E22EB3">
        <w:rPr>
          <w:rFonts w:ascii="Times New Roman" w:hAnsi="Times New Roman" w:cs="Times New Roman"/>
          <w:szCs w:val="21"/>
        </w:rPr>
        <w:t xml:space="preserve"> </w:t>
      </w:r>
      <w:r w:rsidRPr="00E22EB3">
        <w:rPr>
          <w:rFonts w:ascii="Times New Roman" w:eastAsiaTheme="majorHAnsi" w:hAnsi="Times New Roman" w:cs="Times New Roman"/>
          <w:szCs w:val="21"/>
        </w:rPr>
        <w:t>Mol Vis ;17:621-6</w:t>
      </w:r>
    </w:p>
    <w:sectPr w:rsidR="00D252FC" w:rsidRPr="00E22EB3" w:rsidSect="00482B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2D29" w:rsidRDefault="00992D29" w:rsidP="000C5DF8">
      <w:r>
        <w:separator/>
      </w:r>
    </w:p>
  </w:endnote>
  <w:endnote w:type="continuationSeparator" w:id="0">
    <w:p w:rsidR="00992D29" w:rsidRDefault="00992D29" w:rsidP="000C5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icrosoft YaHei UI"/>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Optima">
    <w:altName w:val="Cambria"/>
    <w:panose1 w:val="00000000000000000000"/>
    <w:charset w:val="00"/>
    <w:family w:val="roman"/>
    <w:notTrueType/>
    <w:pitch w:val="default"/>
  </w:font>
  <w:font w:name="ArialMT">
    <w:altName w:val="Arial"/>
    <w:panose1 w:val="00000000000000000000"/>
    <w:charset w:val="00"/>
    <w:family w:val="roman"/>
    <w:notTrueType/>
    <w:pitch w:val="default"/>
  </w:font>
  <w:font w:name="AdvPS586B">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altName w:val="Microsoft YaHei U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2D29" w:rsidRDefault="00992D29" w:rsidP="000C5DF8">
      <w:r>
        <w:separator/>
      </w:r>
    </w:p>
  </w:footnote>
  <w:footnote w:type="continuationSeparator" w:id="0">
    <w:p w:rsidR="00992D29" w:rsidRDefault="00992D29" w:rsidP="000C5D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C7DE7"/>
    <w:rsid w:val="00017483"/>
    <w:rsid w:val="000550E8"/>
    <w:rsid w:val="0008254D"/>
    <w:rsid w:val="0009380F"/>
    <w:rsid w:val="000C5DF8"/>
    <w:rsid w:val="001117FF"/>
    <w:rsid w:val="001237FC"/>
    <w:rsid w:val="00126D6B"/>
    <w:rsid w:val="00131DC6"/>
    <w:rsid w:val="00144BF1"/>
    <w:rsid w:val="001E7FA8"/>
    <w:rsid w:val="00263C25"/>
    <w:rsid w:val="00267B42"/>
    <w:rsid w:val="002F0169"/>
    <w:rsid w:val="00305FDA"/>
    <w:rsid w:val="00331DFF"/>
    <w:rsid w:val="00397A4C"/>
    <w:rsid w:val="003D29F9"/>
    <w:rsid w:val="003E4A38"/>
    <w:rsid w:val="004617B2"/>
    <w:rsid w:val="004630D3"/>
    <w:rsid w:val="00482BA4"/>
    <w:rsid w:val="004E3AE4"/>
    <w:rsid w:val="004E7483"/>
    <w:rsid w:val="00523AF5"/>
    <w:rsid w:val="00556CB6"/>
    <w:rsid w:val="005738C9"/>
    <w:rsid w:val="005A44E5"/>
    <w:rsid w:val="005F42D3"/>
    <w:rsid w:val="00615F19"/>
    <w:rsid w:val="00634CE0"/>
    <w:rsid w:val="00693F28"/>
    <w:rsid w:val="006957AB"/>
    <w:rsid w:val="006A4FE7"/>
    <w:rsid w:val="006A7D68"/>
    <w:rsid w:val="006D6920"/>
    <w:rsid w:val="006F1001"/>
    <w:rsid w:val="007A188B"/>
    <w:rsid w:val="007B272A"/>
    <w:rsid w:val="007B686F"/>
    <w:rsid w:val="007E3D33"/>
    <w:rsid w:val="007E5632"/>
    <w:rsid w:val="007E77EA"/>
    <w:rsid w:val="007F2FDB"/>
    <w:rsid w:val="00892E1C"/>
    <w:rsid w:val="008F1CF1"/>
    <w:rsid w:val="00926B48"/>
    <w:rsid w:val="00931B6E"/>
    <w:rsid w:val="00986215"/>
    <w:rsid w:val="00992D29"/>
    <w:rsid w:val="009C7DE7"/>
    <w:rsid w:val="00A3154E"/>
    <w:rsid w:val="00A64053"/>
    <w:rsid w:val="00AA77FF"/>
    <w:rsid w:val="00AC394C"/>
    <w:rsid w:val="00AC4602"/>
    <w:rsid w:val="00AE39D2"/>
    <w:rsid w:val="00B12330"/>
    <w:rsid w:val="00B2249F"/>
    <w:rsid w:val="00B60AF2"/>
    <w:rsid w:val="00B65247"/>
    <w:rsid w:val="00BA2B4A"/>
    <w:rsid w:val="00C27E73"/>
    <w:rsid w:val="00CE295E"/>
    <w:rsid w:val="00D252FC"/>
    <w:rsid w:val="00D77FFD"/>
    <w:rsid w:val="00D86B4E"/>
    <w:rsid w:val="00DB106F"/>
    <w:rsid w:val="00E22EB3"/>
    <w:rsid w:val="00E950B7"/>
    <w:rsid w:val="00ED42B0"/>
    <w:rsid w:val="00F15429"/>
    <w:rsid w:val="00F6525B"/>
    <w:rsid w:val="00FC5D46"/>
    <w:rsid w:val="00FE00D9"/>
    <w:rsid w:val="00FE15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C91B2BF-BAE7-4F73-8401-01EA0B614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2B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5DF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5DF8"/>
    <w:rPr>
      <w:sz w:val="18"/>
      <w:szCs w:val="18"/>
    </w:rPr>
  </w:style>
  <w:style w:type="paragraph" w:styleId="a4">
    <w:name w:val="footer"/>
    <w:basedOn w:val="a"/>
    <w:link w:val="Char0"/>
    <w:uiPriority w:val="99"/>
    <w:unhideWhenUsed/>
    <w:rsid w:val="000C5DF8"/>
    <w:pPr>
      <w:tabs>
        <w:tab w:val="center" w:pos="4153"/>
        <w:tab w:val="right" w:pos="8306"/>
      </w:tabs>
      <w:snapToGrid w:val="0"/>
      <w:jc w:val="left"/>
    </w:pPr>
    <w:rPr>
      <w:sz w:val="18"/>
      <w:szCs w:val="18"/>
    </w:rPr>
  </w:style>
  <w:style w:type="character" w:customStyle="1" w:styleId="Char0">
    <w:name w:val="页脚 Char"/>
    <w:basedOn w:val="a0"/>
    <w:link w:val="a4"/>
    <w:uiPriority w:val="99"/>
    <w:rsid w:val="000C5DF8"/>
    <w:rPr>
      <w:sz w:val="18"/>
      <w:szCs w:val="18"/>
    </w:rPr>
  </w:style>
  <w:style w:type="table" w:styleId="a5">
    <w:name w:val="Table Grid"/>
    <w:basedOn w:val="a1"/>
    <w:uiPriority w:val="39"/>
    <w:rsid w:val="000C5D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693F28"/>
    <w:rPr>
      <w:color w:val="0000FF"/>
      <w:u w:val="single"/>
    </w:rPr>
  </w:style>
  <w:style w:type="character" w:customStyle="1" w:styleId="fontstyle01">
    <w:name w:val="fontstyle01"/>
    <w:basedOn w:val="a0"/>
    <w:rsid w:val="001117FF"/>
    <w:rPr>
      <w:rFonts w:ascii="Optima" w:hAnsi="Optima" w:hint="default"/>
      <w:b w:val="0"/>
      <w:bCs w:val="0"/>
      <w:i w:val="0"/>
      <w:iCs w:val="0"/>
      <w:color w:val="000000"/>
      <w:sz w:val="24"/>
      <w:szCs w:val="24"/>
    </w:rPr>
  </w:style>
  <w:style w:type="character" w:customStyle="1" w:styleId="fontstyle11">
    <w:name w:val="fontstyle11"/>
    <w:basedOn w:val="a0"/>
    <w:rsid w:val="00ED42B0"/>
    <w:rPr>
      <w:rFonts w:ascii="ArialMT" w:hAnsi="ArialMT" w:hint="default"/>
      <w:b w:val="0"/>
      <w:bCs w:val="0"/>
      <w:i w:val="0"/>
      <w:iCs w:val="0"/>
      <w:color w:val="000000"/>
      <w:sz w:val="20"/>
      <w:szCs w:val="20"/>
    </w:rPr>
  </w:style>
  <w:style w:type="character" w:customStyle="1" w:styleId="fontstyle21">
    <w:name w:val="fontstyle21"/>
    <w:basedOn w:val="a0"/>
    <w:rsid w:val="00634CE0"/>
    <w:rPr>
      <w:rFonts w:ascii="AdvPS586B" w:hAnsi="AdvPS586B" w:hint="default"/>
      <w:b w:val="0"/>
      <w:bCs w:val="0"/>
      <w:i w:val="0"/>
      <w:iCs w:val="0"/>
      <w:color w:val="000000"/>
      <w:sz w:val="16"/>
      <w:szCs w:val="16"/>
    </w:rPr>
  </w:style>
  <w:style w:type="character" w:customStyle="1" w:styleId="UnresolvedMention">
    <w:name w:val="Unresolved Mention"/>
    <w:basedOn w:val="a0"/>
    <w:uiPriority w:val="99"/>
    <w:semiHidden/>
    <w:unhideWhenUsed/>
    <w:rsid w:val="004E74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430129">
      <w:bodyDiv w:val="1"/>
      <w:marLeft w:val="0"/>
      <w:marRight w:val="0"/>
      <w:marTop w:val="0"/>
      <w:marBottom w:val="0"/>
      <w:divBdr>
        <w:top w:val="none" w:sz="0" w:space="0" w:color="auto"/>
        <w:left w:val="none" w:sz="0" w:space="0" w:color="auto"/>
        <w:bottom w:val="none" w:sz="0" w:space="0" w:color="auto"/>
        <w:right w:val="none" w:sz="0" w:space="0" w:color="auto"/>
      </w:divBdr>
    </w:div>
    <w:div w:id="560602411">
      <w:bodyDiv w:val="1"/>
      <w:marLeft w:val="0"/>
      <w:marRight w:val="0"/>
      <w:marTop w:val="0"/>
      <w:marBottom w:val="0"/>
      <w:divBdr>
        <w:top w:val="none" w:sz="0" w:space="0" w:color="auto"/>
        <w:left w:val="none" w:sz="0" w:space="0" w:color="auto"/>
        <w:bottom w:val="none" w:sz="0" w:space="0" w:color="auto"/>
        <w:right w:val="none" w:sz="0" w:space="0" w:color="auto"/>
      </w:divBdr>
    </w:div>
    <w:div w:id="970593983">
      <w:bodyDiv w:val="1"/>
      <w:marLeft w:val="0"/>
      <w:marRight w:val="0"/>
      <w:marTop w:val="0"/>
      <w:marBottom w:val="0"/>
      <w:divBdr>
        <w:top w:val="none" w:sz="0" w:space="0" w:color="auto"/>
        <w:left w:val="none" w:sz="0" w:space="0" w:color="auto"/>
        <w:bottom w:val="none" w:sz="0" w:space="0" w:color="auto"/>
        <w:right w:val="none" w:sz="0" w:space="0" w:color="auto"/>
      </w:divBdr>
    </w:div>
    <w:div w:id="987169377">
      <w:bodyDiv w:val="1"/>
      <w:marLeft w:val="0"/>
      <w:marRight w:val="0"/>
      <w:marTop w:val="0"/>
      <w:marBottom w:val="0"/>
      <w:divBdr>
        <w:top w:val="none" w:sz="0" w:space="0" w:color="auto"/>
        <w:left w:val="none" w:sz="0" w:space="0" w:color="auto"/>
        <w:bottom w:val="none" w:sz="0" w:space="0" w:color="auto"/>
        <w:right w:val="none" w:sz="0" w:space="0" w:color="auto"/>
      </w:divBdr>
    </w:div>
    <w:div w:id="1122454208">
      <w:bodyDiv w:val="1"/>
      <w:marLeft w:val="0"/>
      <w:marRight w:val="0"/>
      <w:marTop w:val="0"/>
      <w:marBottom w:val="0"/>
      <w:divBdr>
        <w:top w:val="none" w:sz="0" w:space="0" w:color="auto"/>
        <w:left w:val="none" w:sz="0" w:space="0" w:color="auto"/>
        <w:bottom w:val="none" w:sz="0" w:space="0" w:color="auto"/>
        <w:right w:val="none" w:sz="0" w:space="0" w:color="auto"/>
      </w:divBdr>
    </w:div>
    <w:div w:id="1173958468">
      <w:bodyDiv w:val="1"/>
      <w:marLeft w:val="0"/>
      <w:marRight w:val="0"/>
      <w:marTop w:val="0"/>
      <w:marBottom w:val="0"/>
      <w:divBdr>
        <w:top w:val="none" w:sz="0" w:space="0" w:color="auto"/>
        <w:left w:val="none" w:sz="0" w:space="0" w:color="auto"/>
        <w:bottom w:val="none" w:sz="0" w:space="0" w:color="auto"/>
        <w:right w:val="none" w:sz="0" w:space="0" w:color="auto"/>
      </w:divBdr>
    </w:div>
    <w:div w:id="1174881937">
      <w:bodyDiv w:val="1"/>
      <w:marLeft w:val="0"/>
      <w:marRight w:val="0"/>
      <w:marTop w:val="0"/>
      <w:marBottom w:val="0"/>
      <w:divBdr>
        <w:top w:val="none" w:sz="0" w:space="0" w:color="auto"/>
        <w:left w:val="none" w:sz="0" w:space="0" w:color="auto"/>
        <w:bottom w:val="none" w:sz="0" w:space="0" w:color="auto"/>
        <w:right w:val="none" w:sz="0" w:space="0" w:color="auto"/>
      </w:divBdr>
    </w:div>
    <w:div w:id="1216889028">
      <w:bodyDiv w:val="1"/>
      <w:marLeft w:val="0"/>
      <w:marRight w:val="0"/>
      <w:marTop w:val="0"/>
      <w:marBottom w:val="0"/>
      <w:divBdr>
        <w:top w:val="none" w:sz="0" w:space="0" w:color="auto"/>
        <w:left w:val="none" w:sz="0" w:space="0" w:color="auto"/>
        <w:bottom w:val="none" w:sz="0" w:space="0" w:color="auto"/>
        <w:right w:val="none" w:sz="0" w:space="0" w:color="auto"/>
      </w:divBdr>
    </w:div>
    <w:div w:id="1356343945">
      <w:bodyDiv w:val="1"/>
      <w:marLeft w:val="0"/>
      <w:marRight w:val="0"/>
      <w:marTop w:val="0"/>
      <w:marBottom w:val="0"/>
      <w:divBdr>
        <w:top w:val="none" w:sz="0" w:space="0" w:color="auto"/>
        <w:left w:val="none" w:sz="0" w:space="0" w:color="auto"/>
        <w:bottom w:val="none" w:sz="0" w:space="0" w:color="auto"/>
        <w:right w:val="none" w:sz="0" w:space="0" w:color="auto"/>
      </w:divBdr>
    </w:div>
    <w:div w:id="1498577128">
      <w:bodyDiv w:val="1"/>
      <w:marLeft w:val="0"/>
      <w:marRight w:val="0"/>
      <w:marTop w:val="0"/>
      <w:marBottom w:val="0"/>
      <w:divBdr>
        <w:top w:val="none" w:sz="0" w:space="0" w:color="auto"/>
        <w:left w:val="none" w:sz="0" w:space="0" w:color="auto"/>
        <w:bottom w:val="none" w:sz="0" w:space="0" w:color="auto"/>
        <w:right w:val="none" w:sz="0" w:space="0" w:color="auto"/>
      </w:divBdr>
    </w:div>
    <w:div w:id="2139646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Zenith%20RK%5BAuthor%5D&amp;cauthor=true&amp;cauthor_uid=28690483"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cbi.nlm.nih.gov/pubmed/?term=Patel%20R%5BAuthor%5D&amp;cauthor=true&amp;cauthor_uid=28690483"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term=Ponnam%20SP%5BAuthor%5D&amp;cauthor=true&amp;cauthor_uid=21720542" TargetMode="External"/><Relationship Id="rId11" Type="http://schemas.openxmlformats.org/officeDocument/2006/relationships/hyperlink" Target="https://www.ncbi.nlm.nih.gov/pmc/articles/PMC6054834/" TargetMode="External"/><Relationship Id="rId5" Type="http://schemas.openxmlformats.org/officeDocument/2006/relationships/endnotes" Target="endnotes.xml"/><Relationship Id="rId10" Type="http://schemas.openxmlformats.org/officeDocument/2006/relationships/hyperlink" Target="https://www.ncbi.nlm.nih.gov/pubmed/?term=Ali%20A%5BAuthor%5D&amp;cauthor=true&amp;cauthor_uid=28690483" TargetMode="External"/><Relationship Id="rId4" Type="http://schemas.openxmlformats.org/officeDocument/2006/relationships/footnotes" Target="footnotes.xml"/><Relationship Id="rId9" Type="http://schemas.openxmlformats.org/officeDocument/2006/relationships/hyperlink" Target="https://www.ncbi.nlm.nih.gov/pubmed/?term=Chandra%20A%5BAuthor%5D&amp;cauthor=true&amp;cauthor_uid=2869048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0</TotalTime>
  <Pages>6</Pages>
  <Words>2268</Words>
  <Characters>12932</Characters>
  <Application>Microsoft Office Word</Application>
  <DocSecurity>0</DocSecurity>
  <Lines>107</Lines>
  <Paragraphs>30</Paragraphs>
  <ScaleCrop>false</ScaleCrop>
  <Company/>
  <LinksUpToDate>false</LinksUpToDate>
  <CharactersWithSpaces>15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wan01@126.com</dc:creator>
  <cp:keywords/>
  <dc:description/>
  <cp:lastModifiedBy>深度联盟http:/sdwm.org</cp:lastModifiedBy>
  <cp:revision>48</cp:revision>
  <dcterms:created xsi:type="dcterms:W3CDTF">2018-08-26T07:50:00Z</dcterms:created>
  <dcterms:modified xsi:type="dcterms:W3CDTF">2018-09-01T14:21:00Z</dcterms:modified>
</cp:coreProperties>
</file>